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9EE" w:rsidRDefault="000069EE">
      <w:pPr>
        <w:rPr>
          <w:lang w:val="en-GB"/>
        </w:rPr>
      </w:pPr>
      <w:r w:rsidRPr="00BD7AD5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798C33" wp14:editId="1E046562">
                <wp:simplePos x="0" y="0"/>
                <wp:positionH relativeFrom="margin">
                  <wp:align>center</wp:align>
                </wp:positionH>
                <wp:positionV relativeFrom="paragraph">
                  <wp:posOffset>-447886</wp:posOffset>
                </wp:positionV>
                <wp:extent cx="5903593" cy="2435225"/>
                <wp:effectExtent l="0" t="0" r="2540" b="3175"/>
                <wp:wrapNone/>
                <wp:docPr id="11" name="Grupa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3593" cy="2435225"/>
                          <a:chOff x="0" y="0"/>
                          <a:chExt cx="5903958" cy="2435391"/>
                        </a:xfrm>
                      </wpg:grpSpPr>
                      <wps:wsp>
                        <wps:cNvPr id="12" name="Pole tekstowe 12"/>
                        <wps:cNvSpPr txBox="1"/>
                        <wps:spPr>
                          <a:xfrm>
                            <a:off x="846818" y="1311262"/>
                            <a:ext cx="5057140" cy="28481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346D2E" w:rsidRPr="00F15DEE" w:rsidRDefault="00346D2E" w:rsidP="00346D2E">
                              <w:pPr>
                                <w:rPr>
                                  <w:i/>
                                  <w:sz w:val="22"/>
                                  <w:szCs w:val="20"/>
                                </w:rPr>
                              </w:pPr>
                              <w:r w:rsidRPr="00F15DEE">
                                <w:rPr>
                                  <w:i/>
                                  <w:sz w:val="22"/>
                                  <w:szCs w:val="20"/>
                                </w:rPr>
                                <w:t>EF1α                         U</w:t>
                              </w:r>
                              <w:r w:rsidR="00566170">
                                <w:rPr>
                                  <w:i/>
                                  <w:sz w:val="22"/>
                                  <w:szCs w:val="20"/>
                                </w:rPr>
                                <w:t>BI</w:t>
                              </w:r>
                              <w:r w:rsidRPr="00F15DEE">
                                <w:rPr>
                                  <w:i/>
                                  <w:sz w:val="22"/>
                                  <w:szCs w:val="20"/>
                                </w:rPr>
                                <w:t xml:space="preserve">                        UPL                      GAPDH</w:t>
                              </w:r>
                            </w:p>
                            <w:p w:rsidR="00346D2E" w:rsidRPr="00F15DEE" w:rsidRDefault="00346D2E" w:rsidP="00346D2E">
                              <w:pPr>
                                <w:rPr>
                                  <w:sz w:val="22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Pole tekstowe 13"/>
                        <wps:cNvSpPr txBox="1"/>
                        <wps:spPr>
                          <a:xfrm>
                            <a:off x="224853" y="142406"/>
                            <a:ext cx="196850" cy="22929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346D2E" w:rsidRPr="00E135E2" w:rsidRDefault="00346D2E" w:rsidP="00346D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135E2">
                                <w:rPr>
                                  <w:sz w:val="18"/>
                                  <w:szCs w:val="18"/>
                                </w:rPr>
                                <w:t>1.0</w:t>
                              </w:r>
                            </w:p>
                            <w:p w:rsidR="00346D2E" w:rsidRPr="0019098E" w:rsidRDefault="00346D2E" w:rsidP="00346D2E">
                              <w:pPr>
                                <w:rPr>
                                  <w:sz w:val="11"/>
                                  <w:szCs w:val="11"/>
                                </w:rPr>
                              </w:pPr>
                            </w:p>
                            <w:p w:rsidR="00346D2E" w:rsidRDefault="00346D2E" w:rsidP="00346D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135E2">
                                <w:rPr>
                                  <w:sz w:val="18"/>
                                  <w:szCs w:val="18"/>
                                </w:rPr>
                                <w:t>0.8</w:t>
                              </w:r>
                            </w:p>
                            <w:p w:rsidR="00346D2E" w:rsidRPr="0019098E" w:rsidRDefault="00346D2E" w:rsidP="00346D2E">
                              <w:pPr>
                                <w:rPr>
                                  <w:sz w:val="11"/>
                                  <w:szCs w:val="11"/>
                                </w:rPr>
                              </w:pPr>
                            </w:p>
                            <w:p w:rsidR="00346D2E" w:rsidRPr="0019098E" w:rsidRDefault="00346D2E" w:rsidP="00346D2E">
                              <w:pPr>
                                <w:rPr>
                                  <w:sz w:val="2"/>
                                  <w:szCs w:val="2"/>
                                </w:rPr>
                              </w:pPr>
                            </w:p>
                            <w:p w:rsidR="00346D2E" w:rsidRPr="00E135E2" w:rsidRDefault="00346D2E" w:rsidP="00346D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135E2">
                                <w:rPr>
                                  <w:sz w:val="18"/>
                                  <w:szCs w:val="18"/>
                                </w:rPr>
                                <w:t>0.6</w:t>
                              </w:r>
                            </w:p>
                            <w:p w:rsidR="00346D2E" w:rsidRPr="0019098E" w:rsidRDefault="00346D2E" w:rsidP="00346D2E">
                              <w:pPr>
                                <w:rPr>
                                  <w:sz w:val="11"/>
                                  <w:szCs w:val="11"/>
                                </w:rPr>
                              </w:pPr>
                            </w:p>
                            <w:p w:rsidR="00346D2E" w:rsidRPr="00E135E2" w:rsidRDefault="00346D2E" w:rsidP="00346D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135E2">
                                <w:rPr>
                                  <w:sz w:val="18"/>
                                  <w:szCs w:val="18"/>
                                </w:rPr>
                                <w:t>0.4</w:t>
                              </w:r>
                            </w:p>
                            <w:p w:rsidR="00346D2E" w:rsidRPr="00E135E2" w:rsidRDefault="00346D2E" w:rsidP="00346D2E">
                              <w:pPr>
                                <w:rPr>
                                  <w:sz w:val="10"/>
                                  <w:szCs w:val="10"/>
                                </w:rPr>
                              </w:pPr>
                            </w:p>
                            <w:p w:rsidR="00346D2E" w:rsidRPr="00E135E2" w:rsidRDefault="00346D2E" w:rsidP="00346D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135E2">
                                <w:rPr>
                                  <w:sz w:val="18"/>
                                  <w:szCs w:val="18"/>
                                </w:rPr>
                                <w:t>0.2</w:t>
                              </w:r>
                            </w:p>
                            <w:p w:rsidR="00346D2E" w:rsidRPr="00E135E2" w:rsidRDefault="00346D2E" w:rsidP="00346D2E">
                              <w:pPr>
                                <w:rPr>
                                  <w:sz w:val="10"/>
                                  <w:szCs w:val="10"/>
                                </w:rPr>
                              </w:pPr>
                            </w:p>
                            <w:p w:rsidR="00346D2E" w:rsidRPr="00E135E2" w:rsidRDefault="00346D2E" w:rsidP="00346D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135E2">
                                <w:rPr>
                                  <w:sz w:val="18"/>
                                  <w:szCs w:val="18"/>
                                </w:rPr>
                                <w:t>0.0</w:t>
                              </w:r>
                            </w:p>
                            <w:p w:rsidR="00346D2E" w:rsidRPr="00E135E2" w:rsidRDefault="00346D2E" w:rsidP="00346D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346D2E" w:rsidRPr="00E135E2" w:rsidRDefault="00346D2E" w:rsidP="00346D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Obraz 1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29" t="8662" r="2264" b="18635"/>
                          <a:stretch/>
                        </pic:blipFill>
                        <pic:spPr bwMode="auto">
                          <a:xfrm>
                            <a:off x="389745" y="0"/>
                            <a:ext cx="4831080" cy="13531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0" name="Pole tekstowe 20"/>
                        <wps:cNvSpPr txBox="1"/>
                        <wps:spPr>
                          <a:xfrm>
                            <a:off x="0" y="127542"/>
                            <a:ext cx="196850" cy="81696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346D2E" w:rsidRPr="00F15DEE" w:rsidRDefault="00346D2E" w:rsidP="00346D2E">
                              <w:pPr>
                                <w:rPr>
                                  <w:sz w:val="22"/>
                                  <w:szCs w:val="18"/>
                                </w:rPr>
                              </w:pPr>
                              <w:r w:rsidRPr="000F33C4">
                                <w:rPr>
                                  <w:sz w:val="22"/>
                                  <w:szCs w:val="18"/>
                                  <w:lang w:val="en-GB"/>
                                </w:rPr>
                                <w:t>Stability</w:t>
                              </w:r>
                            </w:p>
                            <w:p w:rsidR="00346D2E" w:rsidRPr="00F15DEE" w:rsidRDefault="00346D2E" w:rsidP="00346D2E">
                              <w:pPr>
                                <w:rPr>
                                  <w:sz w:val="22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798C33" id="Grupa 11" o:spid="_x0000_s1026" style="position:absolute;margin-left:0;margin-top:-35.25pt;width:464.85pt;height:191.75pt;z-index:251659264;mso-position-horizontal:center;mso-position-horizontal-relative:margin;mso-width-relative:margin;mso-height-relative:margin" coordsize="59039,243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12" o:spid="_x0000_s1027" type="#_x0000_t202" style="position:absolute;left:8468;top:13112;width:50571;height:2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" filled="f" stroked="f" strokeweight=".5pt">
                  <v:textbox inset="0,0,0,0">
                    <w:txbxContent>
                      <w:p w:rsidR="00346D2E" w:rsidRPr="00F15DEE" w:rsidRDefault="00346D2E" w:rsidP="00346D2E">
                        <w:pPr>
                          <w:rPr>
                            <w:i/>
                            <w:sz w:val="22"/>
                            <w:szCs w:val="20"/>
                          </w:rPr>
                        </w:pPr>
                        <w:r w:rsidRPr="00F15DEE">
                          <w:rPr>
                            <w:i/>
                            <w:sz w:val="22"/>
                            <w:szCs w:val="20"/>
                          </w:rPr>
                          <w:t>EF1α                         U</w:t>
                        </w:r>
                        <w:r w:rsidR="00566170">
                          <w:rPr>
                            <w:i/>
                            <w:sz w:val="22"/>
                            <w:szCs w:val="20"/>
                          </w:rPr>
                          <w:t>BI</w:t>
                        </w:r>
                        <w:r w:rsidRPr="00F15DEE">
                          <w:rPr>
                            <w:i/>
                            <w:sz w:val="22"/>
                            <w:szCs w:val="20"/>
                          </w:rPr>
                          <w:t xml:space="preserve">                        UPL                      GAPDH</w:t>
                        </w:r>
                      </w:p>
                      <w:p w:rsidR="00346D2E" w:rsidRPr="00F15DEE" w:rsidRDefault="00346D2E" w:rsidP="00346D2E">
                        <w:pPr>
                          <w:rPr>
                            <w:sz w:val="22"/>
                            <w:szCs w:val="20"/>
                          </w:rPr>
                        </w:pPr>
                      </w:p>
                    </w:txbxContent>
                  </v:textbox>
                </v:shape>
                <v:shape id="Pole tekstowe 13" o:spid="_x0000_s1028" type="#_x0000_t202" style="position:absolute;left:2248;top:1424;width:1969;height:22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" filled="f" stroked="f" strokeweight=".5pt">
                  <v:textbox inset="0,0,0,0">
                    <w:txbxContent>
                      <w:p w:rsidR="00346D2E" w:rsidRPr="00E135E2" w:rsidRDefault="00346D2E" w:rsidP="00346D2E">
                        <w:pPr>
                          <w:rPr>
                            <w:sz w:val="18"/>
                            <w:szCs w:val="18"/>
                          </w:rPr>
                        </w:pPr>
                        <w:r w:rsidRPr="00E135E2">
                          <w:rPr>
                            <w:sz w:val="18"/>
                            <w:szCs w:val="18"/>
                          </w:rPr>
                          <w:t>1.0</w:t>
                        </w:r>
                      </w:p>
                      <w:p w:rsidR="00346D2E" w:rsidRPr="0019098E" w:rsidRDefault="00346D2E" w:rsidP="00346D2E">
                        <w:pPr>
                          <w:rPr>
                            <w:sz w:val="11"/>
                            <w:szCs w:val="11"/>
                          </w:rPr>
                        </w:pPr>
                      </w:p>
                      <w:p w:rsidR="00346D2E" w:rsidRDefault="00346D2E" w:rsidP="00346D2E">
                        <w:pPr>
                          <w:rPr>
                            <w:sz w:val="18"/>
                            <w:szCs w:val="18"/>
                          </w:rPr>
                        </w:pPr>
                        <w:r w:rsidRPr="00E135E2">
                          <w:rPr>
                            <w:sz w:val="18"/>
                            <w:szCs w:val="18"/>
                          </w:rPr>
                          <w:t>0.8</w:t>
                        </w:r>
                      </w:p>
                      <w:p w:rsidR="00346D2E" w:rsidRPr="0019098E" w:rsidRDefault="00346D2E" w:rsidP="00346D2E">
                        <w:pPr>
                          <w:rPr>
                            <w:sz w:val="11"/>
                            <w:szCs w:val="11"/>
                          </w:rPr>
                        </w:pPr>
                      </w:p>
                      <w:p w:rsidR="00346D2E" w:rsidRPr="0019098E" w:rsidRDefault="00346D2E" w:rsidP="00346D2E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  <w:p w:rsidR="00346D2E" w:rsidRPr="00E135E2" w:rsidRDefault="00346D2E" w:rsidP="00346D2E">
                        <w:pPr>
                          <w:rPr>
                            <w:sz w:val="18"/>
                            <w:szCs w:val="18"/>
                          </w:rPr>
                        </w:pPr>
                        <w:r w:rsidRPr="00E135E2">
                          <w:rPr>
                            <w:sz w:val="18"/>
                            <w:szCs w:val="18"/>
                          </w:rPr>
                          <w:t>0.6</w:t>
                        </w:r>
                      </w:p>
                      <w:p w:rsidR="00346D2E" w:rsidRPr="0019098E" w:rsidRDefault="00346D2E" w:rsidP="00346D2E">
                        <w:pPr>
                          <w:rPr>
                            <w:sz w:val="11"/>
                            <w:szCs w:val="11"/>
                          </w:rPr>
                        </w:pPr>
                      </w:p>
                      <w:p w:rsidR="00346D2E" w:rsidRPr="00E135E2" w:rsidRDefault="00346D2E" w:rsidP="00346D2E">
                        <w:pPr>
                          <w:rPr>
                            <w:sz w:val="18"/>
                            <w:szCs w:val="18"/>
                          </w:rPr>
                        </w:pPr>
                        <w:r w:rsidRPr="00E135E2">
                          <w:rPr>
                            <w:sz w:val="18"/>
                            <w:szCs w:val="18"/>
                          </w:rPr>
                          <w:t>0.4</w:t>
                        </w:r>
                      </w:p>
                      <w:p w:rsidR="00346D2E" w:rsidRPr="00E135E2" w:rsidRDefault="00346D2E" w:rsidP="00346D2E">
                        <w:pPr>
                          <w:rPr>
                            <w:sz w:val="10"/>
                            <w:szCs w:val="10"/>
                          </w:rPr>
                        </w:pPr>
                      </w:p>
                      <w:p w:rsidR="00346D2E" w:rsidRPr="00E135E2" w:rsidRDefault="00346D2E" w:rsidP="00346D2E">
                        <w:pPr>
                          <w:rPr>
                            <w:sz w:val="18"/>
                            <w:szCs w:val="18"/>
                          </w:rPr>
                        </w:pPr>
                        <w:r w:rsidRPr="00E135E2">
                          <w:rPr>
                            <w:sz w:val="18"/>
                            <w:szCs w:val="18"/>
                          </w:rPr>
                          <w:t>0.2</w:t>
                        </w:r>
                      </w:p>
                      <w:p w:rsidR="00346D2E" w:rsidRPr="00E135E2" w:rsidRDefault="00346D2E" w:rsidP="00346D2E">
                        <w:pPr>
                          <w:rPr>
                            <w:sz w:val="10"/>
                            <w:szCs w:val="10"/>
                          </w:rPr>
                        </w:pPr>
                      </w:p>
                      <w:p w:rsidR="00346D2E" w:rsidRPr="00E135E2" w:rsidRDefault="00346D2E" w:rsidP="00346D2E">
                        <w:pPr>
                          <w:rPr>
                            <w:sz w:val="18"/>
                            <w:szCs w:val="18"/>
                          </w:rPr>
                        </w:pPr>
                        <w:r w:rsidRPr="00E135E2">
                          <w:rPr>
                            <w:sz w:val="18"/>
                            <w:szCs w:val="18"/>
                          </w:rPr>
                          <w:t>0.0</w:t>
                        </w:r>
                      </w:p>
                      <w:p w:rsidR="00346D2E" w:rsidRPr="00E135E2" w:rsidRDefault="00346D2E" w:rsidP="00346D2E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346D2E" w:rsidRPr="00E135E2" w:rsidRDefault="00346D2E" w:rsidP="00346D2E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19" o:spid="_x0000_s1029" type="#_x0000_t75" style="position:absolute;left:3897;width:48311;height:135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">
                  <v:imagedata r:id="rId5" o:title="" croptop="5677f" cropbottom="12213f" cropleft="3361f" cropright="1484f"/>
                  <v:path arrowok="t"/>
                </v:shape>
                <v:shape id="Pole tekstowe 20" o:spid="_x0000_s1030" type="#_x0000_t202" style="position:absolute;top:1275;width:1968;height:8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" filled="f" stroked="f" strokeweight=".5pt">
                  <v:textbox style="layout-flow:vertical;mso-layout-flow-alt:bottom-to-top" inset="0,0,0,0">
                    <w:txbxContent>
                      <w:p w:rsidR="00346D2E" w:rsidRPr="00F15DEE" w:rsidRDefault="00346D2E" w:rsidP="00346D2E">
                        <w:pPr>
                          <w:rPr>
                            <w:sz w:val="22"/>
                            <w:szCs w:val="18"/>
                          </w:rPr>
                        </w:pPr>
                        <w:r w:rsidRPr="000F33C4">
                          <w:rPr>
                            <w:sz w:val="22"/>
                            <w:szCs w:val="18"/>
                            <w:lang w:val="en-GB"/>
                          </w:rPr>
                          <w:t>Stability</w:t>
                        </w:r>
                      </w:p>
                      <w:p w:rsidR="00346D2E" w:rsidRPr="00F15DEE" w:rsidRDefault="00346D2E" w:rsidP="00346D2E">
                        <w:pPr>
                          <w:rPr>
                            <w:sz w:val="22"/>
                            <w:szCs w:val="18"/>
                          </w:rPr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0069EE" w:rsidRPr="000069EE" w:rsidRDefault="000069EE" w:rsidP="000069EE">
      <w:pPr>
        <w:rPr>
          <w:lang w:val="en-GB"/>
        </w:rPr>
      </w:pPr>
    </w:p>
    <w:p w:rsidR="000069EE" w:rsidRPr="000069EE" w:rsidRDefault="000069EE" w:rsidP="000069EE">
      <w:pPr>
        <w:rPr>
          <w:lang w:val="en-GB"/>
        </w:rPr>
      </w:pPr>
    </w:p>
    <w:p w:rsidR="000069EE" w:rsidRPr="000069EE" w:rsidRDefault="000069EE" w:rsidP="000069EE">
      <w:pPr>
        <w:rPr>
          <w:lang w:val="en-GB"/>
        </w:rPr>
      </w:pPr>
    </w:p>
    <w:p w:rsidR="000069EE" w:rsidRPr="000069EE" w:rsidRDefault="000069EE" w:rsidP="000069EE">
      <w:pPr>
        <w:rPr>
          <w:lang w:val="en-GB"/>
        </w:rPr>
      </w:pPr>
    </w:p>
    <w:p w:rsidR="000069EE" w:rsidRPr="000069EE" w:rsidRDefault="000069EE" w:rsidP="000069EE">
      <w:pPr>
        <w:rPr>
          <w:lang w:val="en-GB"/>
        </w:rPr>
      </w:pPr>
    </w:p>
    <w:p w:rsidR="00755D87" w:rsidRPr="00E429CE" w:rsidRDefault="008D2E8E" w:rsidP="00755D87">
      <w:pPr>
        <w:rPr>
          <w:lang w:val="en-US"/>
        </w:rPr>
      </w:pPr>
      <w:r w:rsidRPr="00E429CE">
        <w:rPr>
          <w:lang w:val="en-US"/>
        </w:rPr>
        <w:t>S2</w:t>
      </w:r>
      <w:r w:rsidR="00755D87" w:rsidRPr="00E429CE">
        <w:rPr>
          <w:lang w:val="en-US"/>
        </w:rPr>
        <w:t xml:space="preserve"> Figure. Reference gene stability plot based on the built-in geNorm algorithm, calculated directly by the CFX Maestro software (Bio-Rad)</w:t>
      </w:r>
      <w:r w:rsidR="00BB73EA" w:rsidRPr="00E429CE">
        <w:rPr>
          <w:lang w:val="en-US"/>
        </w:rPr>
        <w:t>, analysis done in triplicate</w:t>
      </w:r>
    </w:p>
    <w:p w:rsidR="000069EE" w:rsidRPr="000069EE" w:rsidRDefault="000069EE" w:rsidP="000069EE">
      <w:pPr>
        <w:rPr>
          <w:lang w:val="en-GB"/>
        </w:rPr>
      </w:pPr>
    </w:p>
    <w:p w:rsidR="000069EE" w:rsidRPr="000069EE" w:rsidRDefault="000069EE" w:rsidP="000069EE">
      <w:pPr>
        <w:rPr>
          <w:lang w:val="en-GB"/>
        </w:rPr>
      </w:pPr>
    </w:p>
    <w:p w:rsidR="00093A94" w:rsidRPr="000069EE" w:rsidRDefault="00CB0463" w:rsidP="000069EE">
      <w:pPr>
        <w:tabs>
          <w:tab w:val="left" w:pos="3504"/>
        </w:tabs>
        <w:rPr>
          <w:lang w:val="en-GB"/>
        </w:rPr>
      </w:pPr>
      <w:bookmarkStart w:id="0" w:name="_GoBack"/>
      <w:bookmarkEnd w:id="0"/>
    </w:p>
    <w:sectPr w:rsidR="00093A94" w:rsidRPr="000069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7FF"/>
    <w:rsid w:val="000069EE"/>
    <w:rsid w:val="0002342E"/>
    <w:rsid w:val="000E3C54"/>
    <w:rsid w:val="000F33C4"/>
    <w:rsid w:val="00346D2E"/>
    <w:rsid w:val="004347FF"/>
    <w:rsid w:val="004B5A91"/>
    <w:rsid w:val="004E1688"/>
    <w:rsid w:val="00566170"/>
    <w:rsid w:val="00755D87"/>
    <w:rsid w:val="008D2E8E"/>
    <w:rsid w:val="009A359E"/>
    <w:rsid w:val="00AC199C"/>
    <w:rsid w:val="00BB73EA"/>
    <w:rsid w:val="00BD7AD5"/>
    <w:rsid w:val="00CB0463"/>
    <w:rsid w:val="00E4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6C36D9-1E34-4DC7-AD93-81A88E73B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46D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F33C4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F33C4"/>
    <w:rPr>
      <w:rFonts w:ascii="Segoe UI" w:eastAsia="Times New Roman" w:hAnsi="Segoe UI" w:cs="Segoe UI"/>
      <w:sz w:val="18"/>
      <w:szCs w:val="18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MK</cp:lastModifiedBy>
  <cp:revision>16</cp:revision>
  <dcterms:created xsi:type="dcterms:W3CDTF">2023-04-13T20:27:00Z</dcterms:created>
  <dcterms:modified xsi:type="dcterms:W3CDTF">2024-01-16T11:29:00Z</dcterms:modified>
</cp:coreProperties>
</file>